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98CB7" w14:textId="5EEE2BE4" w:rsidR="0049289D" w:rsidRPr="00684FD2" w:rsidRDefault="0049289D" w:rsidP="0049289D">
      <w:pPr>
        <w:rPr>
          <w:rFonts w:eastAsia="Times New Roman" w:cs="Arial"/>
          <w:color w:val="000000"/>
        </w:rPr>
      </w:pPr>
      <w:r w:rsidRPr="00684FD2">
        <w:rPr>
          <w:rFonts w:eastAsia="Times New Roman" w:cs="Arial"/>
          <w:b/>
          <w:bCs/>
        </w:rPr>
        <w:t xml:space="preserve">Table </w:t>
      </w:r>
      <w:r>
        <w:rPr>
          <w:rFonts w:eastAsia="Times New Roman" w:cs="Arial"/>
          <w:b/>
          <w:bCs/>
        </w:rPr>
        <w:t>S6</w:t>
      </w:r>
      <w:r w:rsidRPr="00684FD2">
        <w:rPr>
          <w:rFonts w:eastAsia="Times New Roman" w:cs="Arial"/>
          <w:b/>
          <w:bCs/>
        </w:rPr>
        <w:t>. GO Biological Process anal</w:t>
      </w:r>
      <w:r>
        <w:rPr>
          <w:rFonts w:eastAsia="Times New Roman" w:cs="Arial"/>
          <w:b/>
          <w:bCs/>
        </w:rPr>
        <w:t xml:space="preserve">ysis (DAVID) on DE genes in the </w:t>
      </w:r>
      <w:bookmarkStart w:id="0" w:name="_GoBack"/>
      <w:bookmarkEnd w:id="0"/>
      <w:r w:rsidRPr="00684FD2">
        <w:rPr>
          <w:rFonts w:eastAsia="Times New Roman" w:cs="Arial"/>
          <w:b/>
          <w:bCs/>
        </w:rPr>
        <w:t>regenerating tail tip (Cluster II).</w:t>
      </w:r>
    </w:p>
    <w:tbl>
      <w:tblPr>
        <w:tblW w:w="1413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05"/>
        <w:gridCol w:w="705"/>
        <w:gridCol w:w="105"/>
        <w:gridCol w:w="810"/>
        <w:gridCol w:w="1170"/>
        <w:gridCol w:w="3699"/>
        <w:gridCol w:w="1341"/>
        <w:gridCol w:w="1350"/>
        <w:gridCol w:w="1155"/>
        <w:gridCol w:w="720"/>
      </w:tblGrid>
      <w:tr w:rsidR="008B48C0" w:rsidRPr="0099479E" w14:paraId="1FEF52CB" w14:textId="77777777" w:rsidTr="00B26DC0">
        <w:trPr>
          <w:cantSplit/>
          <w:trHeight w:val="72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F0CA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76A3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0B6E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47FE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9B43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37D3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755D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5736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nferroni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9812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C222" w14:textId="77777777" w:rsidR="008B48C0" w:rsidRPr="0082641B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64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8B48C0" w:rsidRPr="0099479E" w14:paraId="7A6ADDC8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1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5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3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developme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6B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7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81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E-0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F4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TNFRSF11B, PDGFRA, ROR2, MEPE, CBFB, IGFBP4, SPP1, TWIS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F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3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CB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8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B48C0" w:rsidRPr="0099479E" w14:paraId="78C4865A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42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29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26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ub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elopme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62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4F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00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B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EDNRA, FGFR4, SALL1, PDGFRA, PTK7, TWIS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1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D5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8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48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8B48C0" w:rsidRPr="0099479E" w14:paraId="4A4B824F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4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0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B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transpo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D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B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7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3F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EDN3, PCSK1, RAB8B, PTX3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C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B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D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E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8B48C0" w:rsidRPr="0099479E" w14:paraId="6AAEB678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0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61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8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woundi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9B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F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8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08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1, SCUBE1, PDGFRA, PLA2G7, ENTPD1, PTX3, MDK, IGFBP4, F2R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B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9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1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B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</w:tr>
      <w:tr w:rsidR="008B48C0" w:rsidRPr="0099479E" w14:paraId="728013C0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04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84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5D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homeostat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D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82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6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7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TNFRSF11B, F2R, SPP1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A0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0F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3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9D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  <w:tr w:rsidR="008B48C0" w:rsidRPr="0099479E" w14:paraId="5D59B580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99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54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C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steroid hormone stimulu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B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E9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C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F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1, KRT19, TNFRSF11B, TH, PDGFRA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2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0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8F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A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</w:tr>
      <w:tr w:rsidR="008B48C0" w:rsidRPr="0099479E" w14:paraId="5CDC0EC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CC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2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A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hormone stimulu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C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AD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5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8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, PCSK1, KRT19, TNFRSF11B, BSG, TH, PDGFRA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8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E9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F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8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</w:tr>
      <w:tr w:rsidR="008B48C0" w:rsidRPr="0099479E" w14:paraId="0FA9CB34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9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2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7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signaling pathway, calcium modulating pathwa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5F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5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A2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48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WNT16, ROR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2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C9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4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A3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</w:tr>
      <w:tr w:rsidR="008B48C0" w:rsidRPr="0099479E" w14:paraId="57BAEB2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42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7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signaling pathwa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D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D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B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3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2, WNT5A, WNT16, ROR2, WIF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5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4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8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BC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</w:tr>
      <w:tr w:rsidR="008B48C0" w:rsidRPr="0099479E" w14:paraId="2AECC754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27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59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04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mbry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rphogenesi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A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2D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B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E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SALL4, TH, PTK7, ROR2, TWIST1, PTPRQ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F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7D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6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C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</w:tr>
      <w:tr w:rsidR="008B48C0" w:rsidRPr="0099479E" w14:paraId="06E8676E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1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3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F4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organic substanc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3C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1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D4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C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CGA, PCSK1, KRT19, IL1R1, TNFRSF11B, BSG, TH, PDGFRA, F2R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F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7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3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77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</w:tr>
      <w:tr w:rsidR="008B48C0" w:rsidRPr="0099479E" w14:paraId="3C0E5BF4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0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1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5D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endogenous stimulu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11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4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8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9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, PCSK1, KRT19, TNFRSF11B, BSG, TH, PDGFRA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88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E4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B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5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</w:tr>
      <w:tr w:rsidR="008B48C0" w:rsidRPr="0099479E" w14:paraId="6364F49B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65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0716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78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face receptor linked signal transduc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D1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B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D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6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CGA, EDN3, FGFR4, IL1R1, WNT16, GPR158, BSG, MAML2, PTPN22, THY1, DKK2, EDNRA, OR5V1, PDGFRA, ROR2, WIF1, PDGFC, ENTPD1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B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1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3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9F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6</w:t>
            </w:r>
          </w:p>
        </w:tc>
      </w:tr>
      <w:tr w:rsidR="008B48C0" w:rsidRPr="0099479E" w14:paraId="244EAC3F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B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9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E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calcium ion transpo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D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4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5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D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D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AD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97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F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1</w:t>
            </w:r>
          </w:p>
        </w:tc>
      </w:tr>
      <w:tr w:rsidR="008B48C0" w:rsidRPr="0099479E" w14:paraId="6E941EF6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6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84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FB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homeostat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BA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21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C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4D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SPP1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C2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4D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8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8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6</w:t>
            </w:r>
          </w:p>
        </w:tc>
      </w:tr>
      <w:tr w:rsidR="008B48C0" w:rsidRPr="0099479E" w14:paraId="5D0E0EF5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A4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6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F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cell signali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7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C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6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C1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5A, EDN3, CGA, PCSK1, WNT16, FGFR4, SALL1, TH, SLC1A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E7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8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1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C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9</w:t>
            </w:r>
          </w:p>
        </w:tc>
      </w:tr>
      <w:tr w:rsidR="008B48C0" w:rsidRPr="0099479E" w14:paraId="40068FDF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C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3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ion transpo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1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D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4D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0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6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A5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64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6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9</w:t>
            </w:r>
          </w:p>
        </w:tc>
      </w:tr>
      <w:tr w:rsidR="008B48C0" w:rsidRPr="0099479E" w14:paraId="63C1A8BD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3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9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A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hyroi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mone gener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0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BB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A0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CE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, DIO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C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A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68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8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7</w:t>
            </w:r>
          </w:p>
        </w:tc>
      </w:tr>
      <w:tr w:rsidR="008B48C0" w:rsidRPr="0099479E" w14:paraId="2970E324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B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17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DB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nitrogen compound me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9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B1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F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7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S3, SALL4, MAML2, PDGFRA, PDGFC, RUNX1, PTX3, CBFB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02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1E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F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42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5</w:t>
            </w:r>
          </w:p>
        </w:tc>
      </w:tr>
      <w:tr w:rsidR="008B48C0" w:rsidRPr="0099479E" w14:paraId="2DD52EF6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6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3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05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hi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E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6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6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4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3L1, CHI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3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FE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53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5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6</w:t>
            </w:r>
          </w:p>
        </w:tc>
      </w:tr>
      <w:tr w:rsidR="008B48C0" w:rsidRPr="0099479E" w14:paraId="3F2434CD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5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3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5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hi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E3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25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2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9E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3L1, CHI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E5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0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5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A6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6</w:t>
            </w:r>
          </w:p>
        </w:tc>
      </w:tr>
      <w:tr w:rsidR="008B48C0" w:rsidRPr="0099479E" w14:paraId="53205009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B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63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pons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D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A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7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4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UBE1, PLA2G7, PTX3, IGFBP4, F2R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1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E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9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4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4</w:t>
            </w:r>
          </w:p>
        </w:tc>
      </w:tr>
      <w:tr w:rsidR="008B48C0" w:rsidRPr="0099479E" w14:paraId="11668D22" w14:textId="77777777" w:rsidTr="00B26DC0">
        <w:trPr>
          <w:cantSplit/>
          <w:trHeight w:val="90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3E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00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2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horda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bryonic developme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AE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4E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0B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B4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SALL4, PDGFRA, PTK7, ROR2, TWIS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4C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D2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E1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FF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8</w:t>
            </w:r>
          </w:p>
        </w:tc>
      </w:tr>
      <w:tr w:rsidR="008B48C0" w:rsidRPr="0099479E" w14:paraId="484DE9FB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FD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9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7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mbry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elopment ending in birth or egg hatchi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14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4F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3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7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SALL4, PDGFRA, PTK7, ROR2, TWIS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1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9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4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2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4</w:t>
            </w:r>
          </w:p>
        </w:tc>
      </w:tr>
      <w:tr w:rsidR="008B48C0" w:rsidRPr="0099479E" w14:paraId="7D048F46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D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67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06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kinase activ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E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6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18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B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RA, EDN3, CDC42, PDGFC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8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0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9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E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2</w:t>
            </w:r>
          </w:p>
        </w:tc>
      </w:tr>
      <w:tr w:rsidR="008B48C0" w:rsidRPr="0099479E" w14:paraId="2DF72840" w14:textId="77777777" w:rsidTr="00B26DC0">
        <w:trPr>
          <w:cantSplit/>
          <w:trHeight w:val="11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1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2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02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cellular biosynthet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31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D9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8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9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S3, SALL4, MAML2, PDGFRA, PDGFC, RUNX1, PTX3, CBFB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4E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3A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F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0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3</w:t>
            </w:r>
          </w:p>
        </w:tc>
      </w:tr>
      <w:tr w:rsidR="008B48C0" w:rsidRPr="0099479E" w14:paraId="20021B0A" w14:textId="77777777" w:rsidTr="00B26DC0">
        <w:trPr>
          <w:cantSplit/>
          <w:trHeight w:val="14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E0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28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3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release of sequestered calcium ion into cytosol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31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D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DE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41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F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2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74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87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6.93</w:t>
            </w:r>
          </w:p>
        </w:tc>
      </w:tr>
      <w:tr w:rsidR="008B48C0" w:rsidRPr="0099479E" w14:paraId="3BA2F6FC" w14:textId="77777777" w:rsidTr="00B26DC0">
        <w:trPr>
          <w:cantSplit/>
          <w:trHeight w:val="9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01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482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F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vasc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ooth muscle contrac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0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3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5B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3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3A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35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0C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A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6.93</w:t>
            </w:r>
          </w:p>
        </w:tc>
      </w:tr>
      <w:tr w:rsidR="008B48C0" w:rsidRPr="0099479E" w14:paraId="20C96C60" w14:textId="77777777" w:rsidTr="00B26DC0">
        <w:trPr>
          <w:cantSplit/>
          <w:trHeight w:val="90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8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989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7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biosynthet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20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08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D4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C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LIS3, SALL4, MAML2, PDGFRA, PDGFC, RUNX1, PTX3, CBFB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6B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C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9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3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7.31</w:t>
            </w:r>
          </w:p>
        </w:tc>
      </w:tr>
      <w:tr w:rsidR="008B48C0" w:rsidRPr="0099479E" w14:paraId="389B81B3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65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34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8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A6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9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2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6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, CDC42, PDGFC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15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4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48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9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8.17</w:t>
            </w:r>
          </w:p>
        </w:tc>
      </w:tr>
      <w:tr w:rsidR="008B48C0" w:rsidRPr="0099479E" w14:paraId="07E0883C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F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71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C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hes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DA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11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C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7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LDN17, CDH9, NELL2, PTK7, ROR2, SPON2, ENTPD1, SPP1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A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D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9A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0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8.60</w:t>
            </w:r>
          </w:p>
        </w:tc>
      </w:tr>
      <w:tr w:rsidR="008B48C0" w:rsidRPr="0099479E" w14:paraId="52181566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3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2261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12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iologic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hes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7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5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3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D3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LDN17, CDH9, NELL2, PTK7, ROR2, SPON2, ENTPD1, SPP1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F5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1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99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5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8.85</w:t>
            </w:r>
          </w:p>
        </w:tc>
      </w:tr>
      <w:tr w:rsidR="008B48C0" w:rsidRPr="0099479E" w14:paraId="1F4083DE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B9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081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CC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hormone level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B0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5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25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4D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3, CGA, PCSK1, DIO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F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A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1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4B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2.42</w:t>
            </w:r>
          </w:p>
        </w:tc>
      </w:tr>
      <w:tr w:rsidR="008B48C0" w:rsidRPr="0099479E" w14:paraId="3DB92D9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AF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354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D8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kinase activ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96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E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9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D1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, CDC42, PDGFC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44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61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F9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2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2.42</w:t>
            </w:r>
          </w:p>
        </w:tc>
      </w:tr>
      <w:tr w:rsidR="008B48C0" w:rsidRPr="0099479E" w14:paraId="005BC04E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6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79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0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hospha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3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6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E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3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MFB, FGFR4, LPPR4, MYO3A, PDGFRA, PTK7, PTPN22, ROR2, STK17A, F2R, PTPRQ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25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29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2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F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2.45</w:t>
            </w:r>
          </w:p>
        </w:tc>
      </w:tr>
      <w:tr w:rsidR="008B48C0" w:rsidRPr="0099479E" w14:paraId="4860D55D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7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79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8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E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5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BA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B8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MFB, FGFR4, LPPR4, MYO3A, PDGFRA, PTK7, PTPN22, ROR2, STK17A, F2R, PTPRQ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6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1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3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F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2.45</w:t>
            </w:r>
          </w:p>
        </w:tc>
      </w:tr>
      <w:tr w:rsidR="008B48C0" w:rsidRPr="0099479E" w14:paraId="65448461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1B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92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7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calcium ion transpo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0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7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2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42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C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7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FD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C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4.07</w:t>
            </w:r>
          </w:p>
        </w:tc>
      </w:tr>
      <w:tr w:rsidR="008B48C0" w:rsidRPr="0099479E" w14:paraId="09A38D23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0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527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F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ndocr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stem developme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BC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4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2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1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GA, PCSK1, MD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BD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D4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81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7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4.07</w:t>
            </w:r>
          </w:p>
        </w:tc>
      </w:tr>
      <w:tr w:rsidR="008B48C0" w:rsidRPr="0099479E" w14:paraId="255CABDB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6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242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5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atecholam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AE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9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7A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1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DDC, 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7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9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EBE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52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4.29</w:t>
            </w:r>
          </w:p>
        </w:tc>
      </w:tr>
      <w:tr w:rsidR="008B48C0" w:rsidRPr="0099479E" w14:paraId="3B360F74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CA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2101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D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esponse to external stimulu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1D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5E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C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D2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, F2R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A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F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43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E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7.09</w:t>
            </w:r>
          </w:p>
        </w:tc>
      </w:tr>
      <w:tr w:rsidR="008B48C0" w:rsidRPr="0099479E" w14:paraId="2F1B1C0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1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240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40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hyroi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mone me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B9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5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8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C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GA, DIO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E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7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1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DA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4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7.48</w:t>
            </w:r>
          </w:p>
        </w:tc>
      </w:tr>
      <w:tr w:rsidR="008B48C0" w:rsidRPr="0099479E" w14:paraId="39AD0389" w14:textId="77777777" w:rsidTr="00B26DC0">
        <w:trPr>
          <w:cantSplit/>
          <w:trHeight w:val="23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0F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48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3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lev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cytosolic calcium ion concentration during G-protein signaling, coupled to IP3 second messenger (phospholipase C activating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FD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D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D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B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8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7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E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F3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5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7.48</w:t>
            </w:r>
          </w:p>
        </w:tc>
      </w:tr>
      <w:tr w:rsidR="008B48C0" w:rsidRPr="0099479E" w14:paraId="4472E3B4" w14:textId="77777777" w:rsidTr="00B26DC0">
        <w:trPr>
          <w:cantSplit/>
          <w:trHeight w:val="9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5E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33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6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B7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0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B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2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, CDC42, PDGFC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A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2B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E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8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7.73</w:t>
            </w:r>
          </w:p>
        </w:tc>
      </w:tr>
      <w:tr w:rsidR="008B48C0" w:rsidRPr="0099479E" w14:paraId="3449F00F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3F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300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9D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elopmental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D3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A9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0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F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GA, BSG, PDGFRA, ROR2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1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E3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8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6E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7.93</w:t>
            </w:r>
          </w:p>
        </w:tc>
      </w:tr>
      <w:tr w:rsidR="008B48C0" w:rsidRPr="0099479E" w14:paraId="17B5BFC1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41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669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B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decidualization</w:t>
            </w:r>
            <w:proofErr w:type="spellEnd"/>
            <w:proofErr w:type="gram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5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4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6B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F8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SG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0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5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6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0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6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0.39</w:t>
            </w:r>
          </w:p>
        </w:tc>
      </w:tr>
      <w:tr w:rsidR="008B48C0" w:rsidRPr="0099479E" w14:paraId="7FFA8A36" w14:textId="77777777" w:rsidTr="00B26DC0">
        <w:trPr>
          <w:cantSplit/>
          <w:trHeight w:val="152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7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593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48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nucleob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E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58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ED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50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LIS3, SALL4, MAML2, PDGFRA, PDGFC, RUNX1, CBFB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3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0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3C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B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1.04</w:t>
            </w:r>
          </w:p>
        </w:tc>
      </w:tr>
      <w:tr w:rsidR="008B48C0" w:rsidRPr="0099479E" w14:paraId="6A184D35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C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33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5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cell migr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0F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3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0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0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3, PDGFRA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5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46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7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12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2.45</w:t>
            </w:r>
          </w:p>
        </w:tc>
      </w:tr>
      <w:tr w:rsidR="008B48C0" w:rsidRPr="0099479E" w14:paraId="223CCB1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E1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409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B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cytokine stimulu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0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9F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D6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92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CSK1, IL1R1, PDGFR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EB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75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8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6E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2.93</w:t>
            </w:r>
          </w:p>
        </w:tc>
      </w:tr>
      <w:tr w:rsidR="008B48C0" w:rsidRPr="0099479E" w14:paraId="5D935B12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F7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095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D1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metal ion transpor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D0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D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F0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2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F2R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6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0B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C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9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4.50</w:t>
            </w:r>
          </w:p>
        </w:tc>
      </w:tr>
      <w:tr w:rsidR="008B48C0" w:rsidRPr="0099479E" w14:paraId="0248F953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A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189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13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matern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centa developme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9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31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9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5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BSG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AD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C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4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7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5.44</w:t>
            </w:r>
          </w:p>
        </w:tc>
      </w:tr>
      <w:tr w:rsidR="008B48C0" w:rsidRPr="0099479E" w14:paraId="0B72B05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A4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685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95F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bone remodeli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E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56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EB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71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FRSF11B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E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DD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5B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26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5.44</w:t>
            </w:r>
          </w:p>
        </w:tc>
      </w:tr>
      <w:tr w:rsidR="008B48C0" w:rsidRPr="0099479E" w14:paraId="1DE164D5" w14:textId="77777777" w:rsidTr="00B26DC0">
        <w:trPr>
          <w:cantSplit/>
          <w:trHeight w:val="11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3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508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1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stablishmen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maintenance of apical/basal cell polarit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2D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4A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B2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3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DC42, PTK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E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B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3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0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5.44</w:t>
            </w:r>
          </w:p>
        </w:tc>
      </w:tr>
      <w:tr w:rsidR="008B48C0" w:rsidRPr="0099479E" w14:paraId="5B12A3BD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E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51279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C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elease of sequestered calcium ion into cytosol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C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D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4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C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9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F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0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6B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5.44</w:t>
            </w:r>
          </w:p>
        </w:tc>
      </w:tr>
      <w:tr w:rsidR="008B48C0" w:rsidRPr="0099479E" w14:paraId="0F220AD6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B1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512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4A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bon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orption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F3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B1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4C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2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TNFRSF11B, SPP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20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7A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DB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46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5.44</w:t>
            </w:r>
          </w:p>
        </w:tc>
      </w:tr>
      <w:tr w:rsidR="008B48C0" w:rsidRPr="0099479E" w14:paraId="008179F7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9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177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D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el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7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4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3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C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DGFRA, PTPN22, ENTPD1, CBFB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0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D0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F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F2E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7.45</w:t>
            </w:r>
          </w:p>
        </w:tc>
      </w:tr>
      <w:tr w:rsidR="008B48C0" w:rsidRPr="0099479E" w14:paraId="0F2BAE29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7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327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22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morphin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F1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D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5E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0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PCSK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685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EB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A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D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7.64</w:t>
            </w:r>
          </w:p>
        </w:tc>
      </w:tr>
      <w:tr w:rsidR="008B48C0" w:rsidRPr="0099479E" w14:paraId="6C6ABBD1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2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407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8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kaloi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9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9B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8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5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PCSK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86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98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56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4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7.64</w:t>
            </w:r>
          </w:p>
        </w:tc>
      </w:tr>
      <w:tr w:rsidR="008B48C0" w:rsidRPr="0099479E" w14:paraId="2D6A2971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15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10557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DBF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macromolecule biosynthetic proces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C5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E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E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2B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LIS3, SALL4, MAML2, PDGFRA, PDGFC, RUNX1, CBFB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74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B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A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1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8.01</w:t>
            </w:r>
          </w:p>
        </w:tc>
      </w:tr>
      <w:tr w:rsidR="008B48C0" w:rsidRPr="0099479E" w14:paraId="08A317BA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8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5113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DE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mbry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endage morphogenesi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0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32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F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9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WNT5A, SALL4, TWIS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8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2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2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BA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8.82</w:t>
            </w:r>
          </w:p>
        </w:tc>
      </w:tr>
      <w:tr w:rsidR="008B48C0" w:rsidRPr="0099479E" w14:paraId="725DDB9C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8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326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2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mbry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mb morphogenesi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F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AD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4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A4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WNT5A, SALL4, TWIS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4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F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F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D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8.82</w:t>
            </w:r>
          </w:p>
        </w:tc>
      </w:tr>
      <w:tr w:rsidR="008B48C0" w:rsidRPr="0099479E" w14:paraId="21966530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EA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801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17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hosphoinosit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-mediated signali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78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7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4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A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5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A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B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B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9.48</w:t>
            </w:r>
          </w:p>
        </w:tc>
      </w:tr>
      <w:tr w:rsidR="008B48C0" w:rsidRPr="0099479E" w14:paraId="10C54402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94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7055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5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interleukin-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9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96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11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4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CSK1, IL1R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2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37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19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F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9.64</w:t>
            </w:r>
          </w:p>
        </w:tc>
      </w:tr>
      <w:tr w:rsidR="008B48C0" w:rsidRPr="0099479E" w14:paraId="36986271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B9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42310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B8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vasoconstriction</w:t>
            </w:r>
            <w:proofErr w:type="gram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A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E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F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8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RA, EDN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B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96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37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E9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79.64</w:t>
            </w:r>
          </w:p>
        </w:tc>
      </w:tr>
      <w:tr w:rsidR="008B48C0" w:rsidRPr="0099479E" w14:paraId="22D5E5C4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B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0335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A2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ulation of cell migr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D06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6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03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B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EDN3, PDGFRA, F2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E1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D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29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0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0.13</w:t>
            </w:r>
          </w:p>
        </w:tc>
      </w:tr>
      <w:tr w:rsidR="008B48C0" w:rsidRPr="0099479E" w14:paraId="07382176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B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31344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D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cell projection organiz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A6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B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4B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1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CDC42, SPP1, THY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D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0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F6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AE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0.13</w:t>
            </w:r>
          </w:p>
        </w:tc>
      </w:tr>
      <w:tr w:rsidR="008B48C0" w:rsidRPr="0099479E" w14:paraId="07448D00" w14:textId="77777777" w:rsidTr="00B26DC0">
        <w:trPr>
          <w:cantSplit/>
          <w:trHeight w:val="7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54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O:0006468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37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ino acid phosphoryl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BF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2A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33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E89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GMFB, FGFR4, MYO3A, PDGFRA, PTK7, ROR2, STK17A, F2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C0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55D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DB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DC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sz w:val="20"/>
                <w:szCs w:val="20"/>
              </w:rPr>
              <w:t>80.70</w:t>
            </w:r>
          </w:p>
        </w:tc>
      </w:tr>
    </w:tbl>
    <w:p w14:paraId="6BE1FA1C" w14:textId="75AA26E1" w:rsidR="008B48C0" w:rsidRPr="0099479E" w:rsidRDefault="008B48C0" w:rsidP="008B48C0">
      <w:pPr>
        <w:rPr>
          <w:rFonts w:ascii="Times New Roman" w:eastAsia="Times New Roman" w:hAnsi="Times New Roman" w:cs="Times New Roman"/>
          <w:b/>
        </w:rPr>
      </w:pPr>
      <w:r w:rsidRPr="0099479E">
        <w:rPr>
          <w:rFonts w:ascii="Times New Roman" w:hAnsi="Times New Roman" w:cs="Times New Roman"/>
          <w:b/>
        </w:rPr>
        <w:t xml:space="preserve"> </w:t>
      </w:r>
    </w:p>
    <w:sectPr w:rsidR="008B48C0" w:rsidRPr="0099479E" w:rsidSect="0049289D">
      <w:pgSz w:w="15840" w:h="12240" w:orient="landscape"/>
      <w:pgMar w:top="720" w:right="720" w:bottom="720" w:left="72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49289D"/>
    <w:rsid w:val="00724407"/>
    <w:rsid w:val="008B48C0"/>
    <w:rsid w:val="00A31C4B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74</Words>
  <Characters>6697</Characters>
  <Application>Microsoft Macintosh Word</Application>
  <DocSecurity>0</DocSecurity>
  <Lines>55</Lines>
  <Paragraphs>15</Paragraphs>
  <ScaleCrop>false</ScaleCrop>
  <Company/>
  <LinksUpToDate>false</LinksUpToDate>
  <CharactersWithSpaces>7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38:00Z</dcterms:created>
  <dcterms:modified xsi:type="dcterms:W3CDTF">2014-05-20T19:38:00Z</dcterms:modified>
</cp:coreProperties>
</file>